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361FEFC" w:rsidR="000035D5" w:rsidRDefault="000035D5">
                            <w:r>
                              <w:t xml:space="preserve">Reported on page number: </w:t>
                            </w:r>
                            <w:r w:rsidR="00575F93">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361FEFC" w:rsidR="000035D5" w:rsidRDefault="000035D5">
                      <w:r>
                        <w:t xml:space="preserve">Reported on page number: </w:t>
                      </w:r>
                      <w:r w:rsidR="00575F93">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B58ED25"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F6F5F94" w:rsidR="000035D5" w:rsidRDefault="000035D5" w:rsidP="000035D5">
                            <w:r>
                              <w:t xml:space="preserve">Reported on page number: </w:t>
                            </w:r>
                            <w:r w:rsidR="002D5AF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F6F5F94" w:rsidR="000035D5" w:rsidRDefault="000035D5" w:rsidP="000035D5">
                      <w:r>
                        <w:t xml:space="preserve">Reported on page number: </w:t>
                      </w:r>
                      <w:r w:rsidR="002D5AFE">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r w:rsidR="00A65BDD">
        <w:rPr>
          <w:noProof/>
        </w:rPr>
        <mc:AlternateContent>
          <mc:Choice Requires="wps">
            <w:drawing>
              <wp:inline distT="0" distB="0" distL="0" distR="0" wp14:anchorId="3D8E7357" wp14:editId="351694B2">
                <wp:extent cx="6838950" cy="832256"/>
                <wp:effectExtent l="0" t="0" r="19050" b="25400"/>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2256"/>
                        </a:xfrm>
                        <a:prstGeom prst="rect">
                          <a:avLst/>
                        </a:prstGeom>
                        <a:solidFill>
                          <a:srgbClr val="FFFFFF"/>
                        </a:solidFill>
                        <a:ln w="9525">
                          <a:solidFill>
                            <a:srgbClr val="193A65"/>
                          </a:solidFill>
                          <a:miter lim="800000"/>
                          <a:headEnd/>
                          <a:tailEnd/>
                        </a:ln>
                      </wps:spPr>
                      <wps:txbx>
                        <w:txbxContent>
                          <w:p w14:paraId="7ECD0C2C" w14:textId="3E533B38" w:rsidR="00A65BDD" w:rsidRDefault="00A65BDD" w:rsidP="00A65BDD">
                            <w:r>
                              <w:t xml:space="preserve">Yes. This study </w:t>
                            </w:r>
                            <w:r w:rsidRPr="00ED1E28">
                              <w:t>involve</w:t>
                            </w:r>
                            <w:r w:rsidR="002D5AFE">
                              <w:t>d</w:t>
                            </w:r>
                            <w:r w:rsidRPr="00ED1E28">
                              <w:t xml:space="preserve"> local collaborators that are residents of the country where the research was conducted</w:t>
                            </w:r>
                            <w:r>
                              <w:t>.</w:t>
                            </w:r>
                            <w:r w:rsidR="002D5AFE">
                              <w:t xml:space="preserve"> The following co-authors are from India, as indicated in their affiliations on the cover page: Dr. Venkatesan Chakrapani, Mr. Murali </w:t>
                            </w:r>
                            <w:proofErr w:type="spellStart"/>
                            <w:r w:rsidR="002D5AFE">
                              <w:t>Shunmugam</w:t>
                            </w:r>
                            <w:proofErr w:type="spellEnd"/>
                            <w:r w:rsidR="002D5AFE">
                              <w:t>, Ms. Shruta Rawat, Mr. Dicky Baruah, and Mr. Ruban Nelson.</w:t>
                            </w:r>
                          </w:p>
                        </w:txbxContent>
                      </wps:txbx>
                      <wps:bodyPr rot="0" vert="horz" wrap="square" lIns="91440" tIns="45720" rIns="91440" bIns="45720" anchor="t" anchorCtr="0">
                        <a:noAutofit/>
                      </wps:bodyPr>
                    </wps:wsp>
                  </a:graphicData>
                </a:graphic>
              </wp:inline>
            </w:drawing>
          </mc:Choice>
          <mc:Fallback>
            <w:pict>
              <v:shape w14:anchorId="3D8E7357" id="Text Box 2" o:spid="_x0000_s1028" type="#_x0000_t202" style="width:538.5pt;height:65.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" strokecolor="#193a65">
                <v:textbox>
                  <w:txbxContent>
                    <w:p w14:paraId="7ECD0C2C" w14:textId="3E533B38" w:rsidR="00A65BDD" w:rsidRDefault="00A65BDD" w:rsidP="00A65BDD">
                      <w:r>
                        <w:t xml:space="preserve">Yes. This study </w:t>
                      </w:r>
                      <w:r w:rsidRPr="00ED1E28">
                        <w:t>involve</w:t>
                      </w:r>
                      <w:r w:rsidR="002D5AFE">
                        <w:t>d</w:t>
                      </w:r>
                      <w:r w:rsidRPr="00ED1E28">
                        <w:t xml:space="preserve"> local collaborators that are residents of the country where the research was conducted</w:t>
                      </w:r>
                      <w:r>
                        <w:t>.</w:t>
                      </w:r>
                      <w:r w:rsidR="002D5AFE">
                        <w:t xml:space="preserve"> The following co-authors are from India, as indicated in their affiliations on the cover page: Dr. Venkatesan Chakrapani, Mr. Murali </w:t>
                      </w:r>
                      <w:proofErr w:type="spellStart"/>
                      <w:r w:rsidR="002D5AFE">
                        <w:t>Shunmugam</w:t>
                      </w:r>
                      <w:proofErr w:type="spellEnd"/>
                      <w:r w:rsidR="002D5AFE">
                        <w:t>, Ms. Shruta Rawat, Mr. Dicky Baruah, and Mr. Ruban Nelson.</w:t>
                      </w:r>
                    </w:p>
                  </w:txbxContent>
                </v:textbox>
                <w10:anchorlock/>
              </v:shape>
            </w:pict>
          </mc:Fallback>
        </mc:AlternateContent>
      </w:r>
    </w:p>
    <w:p w14:paraId="60ACB501" w14:textId="4AE5AD63"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FFFDEE3"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r w:rsidR="005912D1">
        <w:rPr>
          <w:noProof/>
        </w:rPr>
        <mc:AlternateContent>
          <mc:Choice Requires="wps">
            <w:drawing>
              <wp:inline distT="0" distB="0" distL="0" distR="0" wp14:anchorId="4F79BFC5" wp14:editId="688C4235">
                <wp:extent cx="6838950" cy="1548384"/>
                <wp:effectExtent l="0" t="0" r="19050" b="13970"/>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48384"/>
                        </a:xfrm>
                        <a:prstGeom prst="rect">
                          <a:avLst/>
                        </a:prstGeom>
                        <a:solidFill>
                          <a:srgbClr val="FFFFFF"/>
                        </a:solidFill>
                        <a:ln w="9525">
                          <a:solidFill>
                            <a:srgbClr val="193A65"/>
                          </a:solidFill>
                          <a:miter lim="800000"/>
                          <a:headEnd/>
                          <a:tailEnd/>
                        </a:ln>
                      </wps:spPr>
                      <wps:txbx>
                        <w:txbxContent>
                          <w:p w14:paraId="38BD4162" w14:textId="34F08B2B" w:rsidR="005912D1" w:rsidRDefault="005912D1" w:rsidP="005912D1">
                            <w:r>
                              <w:t xml:space="preserve">Yes. We obtained </w:t>
                            </w:r>
                            <w:r w:rsidRPr="00ED1E28">
                              <w:t>written informed consent from a representative of the local community or region</w:t>
                            </w:r>
                            <w:r>
                              <w:t xml:space="preserve"> before the research took place. The Humsafar Trust in Mumbai, one of the largest community-based not-for-profit organizations </w:t>
                            </w:r>
                            <w:r w:rsidR="002D5AFE">
                              <w:t xml:space="preserve">in India </w:t>
                            </w:r>
                            <w:r>
                              <w:t xml:space="preserve">that work with LGBT+ communities to promote sexual health, </w:t>
                            </w:r>
                            <w:r w:rsidR="00AE3E45" w:rsidRPr="00AE3E45">
                              <w:t xml:space="preserve">is the first CBO to set up its own Institutional Review Board (IRB) with </w:t>
                            </w:r>
                            <w:r w:rsidR="002D5AFE">
                              <w:t xml:space="preserve">a </w:t>
                            </w:r>
                            <w:r w:rsidR="00AE3E45" w:rsidRPr="00AE3E45">
                              <w:t>Federal Wide Assurance certificate.</w:t>
                            </w:r>
                            <w:r w:rsidR="00AE3E45">
                              <w:t xml:space="preserve"> Therefore, the </w:t>
                            </w:r>
                            <w:r w:rsidR="00A65BDD">
                              <w:t>approval from this local organization officially establish</w:t>
                            </w:r>
                            <w:r w:rsidR="002D5AFE">
                              <w:t>es</w:t>
                            </w:r>
                            <w:r w:rsidR="00A65BDD">
                              <w:t xml:space="preserve"> representation of the community. The details of informed</w:t>
                            </w:r>
                            <w:r>
                              <w:t xml:space="preserve"> </w:t>
                            </w:r>
                            <w:r w:rsidR="00A65BDD">
                              <w:t xml:space="preserve">consent from study </w:t>
                            </w:r>
                            <w:proofErr w:type="spellStart"/>
                            <w:r w:rsidR="00A65BDD">
                              <w:t>partipants</w:t>
                            </w:r>
                            <w:proofErr w:type="spellEnd"/>
                            <w:r w:rsidR="00A65BDD">
                              <w:t xml:space="preserve"> </w:t>
                            </w:r>
                            <w:proofErr w:type="gramStart"/>
                            <w:r w:rsidR="00A65BDD">
                              <w:t>is</w:t>
                            </w:r>
                            <w:proofErr w:type="gramEnd"/>
                            <w:r w:rsidR="00A65BDD">
                              <w:t xml:space="preserve"> stated in </w:t>
                            </w:r>
                            <w:r w:rsidR="002D5AFE">
                              <w:t>the Methods secti</w:t>
                            </w:r>
                            <w:r w:rsidR="00A65BDD">
                              <w:t xml:space="preserve">on </w:t>
                            </w:r>
                            <w:r w:rsidR="002D5AFE">
                              <w:t xml:space="preserve">on </w:t>
                            </w:r>
                            <w:r w:rsidR="00A65BDD">
                              <w:t>page 6 of the manuscript.</w:t>
                            </w:r>
                          </w:p>
                          <w:p w14:paraId="4F822ADC" w14:textId="77777777" w:rsidR="005912D1" w:rsidRDefault="005912D1" w:rsidP="005912D1"/>
                          <w:p w14:paraId="69063F8F" w14:textId="77777777" w:rsidR="005912D1" w:rsidRDefault="005912D1" w:rsidP="005912D1"/>
                          <w:p w14:paraId="4FB32717" w14:textId="77777777" w:rsidR="005912D1" w:rsidRDefault="005912D1" w:rsidP="005912D1"/>
                        </w:txbxContent>
                      </wps:txbx>
                      <wps:bodyPr rot="0" vert="horz" wrap="square" lIns="91440" tIns="45720" rIns="91440" bIns="45720" anchor="t" anchorCtr="0">
                        <a:noAutofit/>
                      </wps:bodyPr>
                    </wps:wsp>
                  </a:graphicData>
                </a:graphic>
              </wp:inline>
            </w:drawing>
          </mc:Choice>
          <mc:Fallback>
            <w:pict>
              <v:shape w14:anchorId="4F79BFC5" id="_x0000_s1029" type="#_x0000_t202" style="width:538.5pt;height:121.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rKMGAIAACc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" strokecolor="#193a65">
                <v:textbox>
                  <w:txbxContent>
                    <w:p w14:paraId="38BD4162" w14:textId="34F08B2B" w:rsidR="005912D1" w:rsidRDefault="005912D1" w:rsidP="005912D1">
                      <w:r>
                        <w:t xml:space="preserve">Yes. We obtained </w:t>
                      </w:r>
                      <w:r w:rsidRPr="00ED1E28">
                        <w:t>written informed consent from a representative of the local community or region</w:t>
                      </w:r>
                      <w:r>
                        <w:t xml:space="preserve"> before the research took place. The Humsafar Trust in Mumbai, one of the largest community-based not-for-profit organizations </w:t>
                      </w:r>
                      <w:r w:rsidR="002D5AFE">
                        <w:t xml:space="preserve">in India </w:t>
                      </w:r>
                      <w:r>
                        <w:t xml:space="preserve">that work with LGBT+ communities to promote sexual health, </w:t>
                      </w:r>
                      <w:r w:rsidR="00AE3E45" w:rsidRPr="00AE3E45">
                        <w:t xml:space="preserve">is the first CBO to set up its own Institutional Review Board (IRB) with </w:t>
                      </w:r>
                      <w:r w:rsidR="002D5AFE">
                        <w:t xml:space="preserve">a </w:t>
                      </w:r>
                      <w:r w:rsidR="00AE3E45" w:rsidRPr="00AE3E45">
                        <w:t>Federal Wide Assurance certificate.</w:t>
                      </w:r>
                      <w:r w:rsidR="00AE3E45">
                        <w:t xml:space="preserve"> Therefore, the </w:t>
                      </w:r>
                      <w:r w:rsidR="00A65BDD">
                        <w:t>approval from this local organization officially establish</w:t>
                      </w:r>
                      <w:r w:rsidR="002D5AFE">
                        <w:t>es</w:t>
                      </w:r>
                      <w:r w:rsidR="00A65BDD">
                        <w:t xml:space="preserve"> representation of the community. The details of informed</w:t>
                      </w:r>
                      <w:r>
                        <w:t xml:space="preserve"> </w:t>
                      </w:r>
                      <w:r w:rsidR="00A65BDD">
                        <w:t xml:space="preserve">consent from study </w:t>
                      </w:r>
                      <w:proofErr w:type="spellStart"/>
                      <w:r w:rsidR="00A65BDD">
                        <w:t>partipants</w:t>
                      </w:r>
                      <w:proofErr w:type="spellEnd"/>
                      <w:r w:rsidR="00A65BDD">
                        <w:t xml:space="preserve"> </w:t>
                      </w:r>
                      <w:proofErr w:type="gramStart"/>
                      <w:r w:rsidR="00A65BDD">
                        <w:t>is</w:t>
                      </w:r>
                      <w:proofErr w:type="gramEnd"/>
                      <w:r w:rsidR="00A65BDD">
                        <w:t xml:space="preserve"> stated in </w:t>
                      </w:r>
                      <w:r w:rsidR="002D5AFE">
                        <w:t>the Methods secti</w:t>
                      </w:r>
                      <w:r w:rsidR="00A65BDD">
                        <w:t xml:space="preserve">on </w:t>
                      </w:r>
                      <w:r w:rsidR="002D5AFE">
                        <w:t xml:space="preserve">on </w:t>
                      </w:r>
                      <w:r w:rsidR="00A65BDD">
                        <w:t>page 6 of the manuscript.</w:t>
                      </w:r>
                    </w:p>
                    <w:p w14:paraId="4F822ADC" w14:textId="77777777" w:rsidR="005912D1" w:rsidRDefault="005912D1" w:rsidP="005912D1"/>
                    <w:p w14:paraId="69063F8F" w14:textId="77777777" w:rsidR="005912D1" w:rsidRDefault="005912D1" w:rsidP="005912D1"/>
                    <w:p w14:paraId="4FB32717" w14:textId="77777777" w:rsidR="005912D1" w:rsidRDefault="005912D1" w:rsidP="005912D1"/>
                  </w:txbxContent>
                </v:textbox>
                <w10:anchorlock/>
              </v:shape>
            </w:pict>
          </mc:Fallback>
        </mc:AlternateContent>
      </w:r>
    </w:p>
    <w:bookmarkEnd w:id="6"/>
    <w:p w14:paraId="76B3E992" w14:textId="6F148A82" w:rsidR="005912D1" w:rsidRDefault="000035D5" w:rsidP="000035D5">
      <w:pPr>
        <w:spacing w:before="240" w:after="240"/>
      </w:pPr>
      <w:r>
        <w:t xml:space="preserve">How did members of the local community provide input on the aims of the research investigation, its methodology, and its anticipated outcome(s)? </w:t>
      </w:r>
    </w:p>
    <w:p w14:paraId="6B9BADC3" w14:textId="04E595E3" w:rsidR="000035D5" w:rsidRDefault="005912D1" w:rsidP="000035D5">
      <w:pPr>
        <w:spacing w:before="240" w:after="240"/>
      </w:pPr>
      <w:r>
        <w:rPr>
          <w:noProof/>
        </w:rPr>
        <mc:AlternateContent>
          <mc:Choice Requires="wps">
            <w:drawing>
              <wp:inline distT="0" distB="0" distL="0" distR="0" wp14:anchorId="562A6D11" wp14:editId="073DF886">
                <wp:extent cx="6838950" cy="1204068"/>
                <wp:effectExtent l="0" t="0" r="19050" b="15240"/>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4068"/>
                        </a:xfrm>
                        <a:prstGeom prst="rect">
                          <a:avLst/>
                        </a:prstGeom>
                        <a:solidFill>
                          <a:srgbClr val="FFFFFF"/>
                        </a:solidFill>
                        <a:ln w="9525">
                          <a:solidFill>
                            <a:srgbClr val="193A65"/>
                          </a:solidFill>
                          <a:miter lim="800000"/>
                          <a:headEnd/>
                          <a:tailEnd/>
                        </a:ln>
                      </wps:spPr>
                      <wps:txbx>
                        <w:txbxContent>
                          <w:p w14:paraId="3C2FA209" w14:textId="1D3335BC" w:rsidR="005912D1" w:rsidRDefault="002D5AFE" w:rsidP="005912D1">
                            <w:r>
                              <w:t xml:space="preserve">Members of the local community provided input on the aims of the research investigation, its methodology, and its anticipated outcomes through initial discussion of the research in meetings at the Humsafar Trust, a leading community-based organization for LGBT+ communities in India; through the IRB review process, as community members are included on the IRB; through formative research conducted to support the </w:t>
                            </w:r>
                            <w:r w:rsidR="006C3E18">
                              <w:t>investigation</w:t>
                            </w:r>
                            <w:r>
                              <w:t xml:space="preserve">; and through the inclusion of 5 authors who lead and are employed in community-based organizations in India serving the focal study population. </w:t>
                            </w:r>
                          </w:p>
                        </w:txbxContent>
                      </wps:txbx>
                      <wps:bodyPr rot="0" vert="horz" wrap="square" lIns="91440" tIns="45720" rIns="91440" bIns="45720" anchor="t" anchorCtr="0">
                        <a:noAutofit/>
                      </wps:bodyPr>
                    </wps:wsp>
                  </a:graphicData>
                </a:graphic>
              </wp:inline>
            </w:drawing>
          </mc:Choice>
          <mc:Fallback>
            <w:pict>
              <v:shape w14:anchorId="562A6D11" id="_x0000_s1030" type="#_x0000_t202" style="width:538.5pt;height:94.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pIPGQ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" strokecolor="#193a65">
                <v:textbox>
                  <w:txbxContent>
                    <w:p w14:paraId="3C2FA209" w14:textId="1D3335BC" w:rsidR="005912D1" w:rsidRDefault="002D5AFE" w:rsidP="005912D1">
                      <w:r>
                        <w:t xml:space="preserve">Members of the local community provided input on the aims of the research investigation, its methodology, and its anticipated outcomes through initial discussion of the research in meetings at the Humsafar Trust, a leading community-based organization for LGBT+ communities in India; through the IRB review process, as community members are included on the IRB; through formative research conducted to support the </w:t>
                      </w:r>
                      <w:r w:rsidR="006C3E18">
                        <w:t>investigation</w:t>
                      </w:r>
                      <w:r>
                        <w:t xml:space="preserve">; and through the inclusion of 5 authors who lead and are employed in community-based organizations in India serving the focal study population. </w:t>
                      </w:r>
                    </w:p>
                  </w:txbxContent>
                </v:textbox>
                <w10:anchorlock/>
              </v:shape>
            </w:pict>
          </mc:Fallback>
        </mc:AlternateContent>
      </w:r>
    </w:p>
    <w:p w14:paraId="4E65FA24" w14:textId="7A9B2A6D"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r w:rsidR="00A65BDD" w:rsidRPr="00A65BDD">
        <w:rPr>
          <w:noProof/>
        </w:rPr>
        <w:t xml:space="preserve"> </w:t>
      </w:r>
      <w:r w:rsidR="00A65BDD">
        <w:rPr>
          <w:noProof/>
        </w:rPr>
        <mc:AlternateContent>
          <mc:Choice Requires="wps">
            <w:drawing>
              <wp:inline distT="0" distB="0" distL="0" distR="0" wp14:anchorId="7EA95616" wp14:editId="41587C09">
                <wp:extent cx="6838950" cy="676275"/>
                <wp:effectExtent l="0" t="0" r="19050" b="28575"/>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6F054A" w14:textId="22790987" w:rsidR="00A65BDD" w:rsidRDefault="00A65BDD" w:rsidP="00A65BDD">
                            <w:r>
                              <w:t xml:space="preserve">The materials used for the study were translated into local languages (Tamil &amp; Hindi). The interviewers and facilitators were local members of </w:t>
                            </w:r>
                            <w:r w:rsidR="006C3E18">
                              <w:t>t</w:t>
                            </w:r>
                            <w:r>
                              <w:t xml:space="preserve">he communities who </w:t>
                            </w:r>
                            <w:r w:rsidR="007C6C2D">
                              <w:rPr>
                                <w:rFonts w:cs="Angsana New"/>
                                <w:szCs w:val="30"/>
                                <w:lang w:bidi="th-TH"/>
                              </w:rPr>
                              <w:t xml:space="preserve">had </w:t>
                            </w:r>
                            <w:r w:rsidR="006C3E18">
                              <w:rPr>
                                <w:rFonts w:cs="Angsana New"/>
                                <w:szCs w:val="30"/>
                                <w:lang w:bidi="th-TH"/>
                              </w:rPr>
                              <w:t xml:space="preserve">extensive </w:t>
                            </w:r>
                            <w:r w:rsidR="007C6C2D">
                              <w:rPr>
                                <w:rFonts w:cs="Angsana New"/>
                                <w:szCs w:val="30"/>
                                <w:lang w:bidi="th-TH"/>
                              </w:rPr>
                              <w:t xml:space="preserve">experience conducting research with these communities. </w:t>
                            </w:r>
                          </w:p>
                        </w:txbxContent>
                      </wps:txbx>
                      <wps:bodyPr rot="0" vert="horz" wrap="square" lIns="91440" tIns="45720" rIns="91440" bIns="45720" anchor="t" anchorCtr="0">
                        <a:noAutofit/>
                      </wps:bodyPr>
                    </wps:wsp>
                  </a:graphicData>
                </a:graphic>
              </wp:inline>
            </w:drawing>
          </mc:Choice>
          <mc:Fallback>
            <w:pict>
              <v:shape w14:anchorId="7EA95616" id="_x0000_s1031"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" strokecolor="#193a65">
                <v:textbox>
                  <w:txbxContent>
                    <w:p w14:paraId="696F054A" w14:textId="22790987" w:rsidR="00A65BDD" w:rsidRDefault="00A65BDD" w:rsidP="00A65BDD">
                      <w:r>
                        <w:t xml:space="preserve">The materials used for the study were translated into local languages (Tamil &amp; Hindi). The interviewers and facilitators were local members of </w:t>
                      </w:r>
                      <w:r w:rsidR="006C3E18">
                        <w:t>t</w:t>
                      </w:r>
                      <w:r>
                        <w:t xml:space="preserve">he communities who </w:t>
                      </w:r>
                      <w:r w:rsidR="007C6C2D">
                        <w:rPr>
                          <w:rFonts w:cs="Angsana New"/>
                          <w:szCs w:val="30"/>
                          <w:lang w:bidi="th-TH"/>
                        </w:rPr>
                        <w:t xml:space="preserve">had </w:t>
                      </w:r>
                      <w:r w:rsidR="006C3E18">
                        <w:rPr>
                          <w:rFonts w:cs="Angsana New"/>
                          <w:szCs w:val="30"/>
                          <w:lang w:bidi="th-TH"/>
                        </w:rPr>
                        <w:t xml:space="preserve">extensive </w:t>
                      </w:r>
                      <w:r w:rsidR="007C6C2D">
                        <w:rPr>
                          <w:rFonts w:cs="Angsana New"/>
                          <w:szCs w:val="30"/>
                          <w:lang w:bidi="th-TH"/>
                        </w:rPr>
                        <w:t xml:space="preserve">experience conducting research with these communities. </w:t>
                      </w:r>
                    </w:p>
                  </w:txbxContent>
                </v:textbox>
                <w10:anchorlock/>
              </v:shape>
            </w:pict>
          </mc:Fallback>
        </mc:AlternateContent>
      </w:r>
    </w:p>
    <w:bookmarkEnd w:id="5"/>
    <w:p w14:paraId="393A0AEC" w14:textId="65FF271F" w:rsidR="000035D5" w:rsidRDefault="000035D5" w:rsidP="000035D5">
      <w:pPr>
        <w:spacing w:before="240" w:after="240"/>
      </w:pPr>
      <w:r>
        <w:t>Will the findings of the research be made available in an understandable format to stakeholders in the community where the study was conducted (e.g. via a presentation, summary report, copies of publications, etc.)? Please provide details of how this will be achieved.</w:t>
      </w:r>
      <w:r w:rsidR="00A65BDD" w:rsidRPr="00A65BDD">
        <w:rPr>
          <w:noProof/>
        </w:rPr>
        <w:t xml:space="preserve"> </w:t>
      </w:r>
      <w:r w:rsidR="00A65BDD">
        <w:rPr>
          <w:noProof/>
        </w:rPr>
        <mc:AlternateContent>
          <mc:Choice Requires="wps">
            <w:drawing>
              <wp:inline distT="0" distB="0" distL="0" distR="0" wp14:anchorId="051D3314" wp14:editId="4C3D47FA">
                <wp:extent cx="6838950" cy="676275"/>
                <wp:effectExtent l="0" t="0" r="19050" b="28575"/>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E53673" w14:textId="2CD7AEE9" w:rsidR="00A65BDD" w:rsidRDefault="007C6C2D" w:rsidP="00A65BDD">
                            <w:r>
                              <w:t xml:space="preserve">The findings of the study will be presented to the communities through </w:t>
                            </w:r>
                            <w:r w:rsidR="006C3E18">
                              <w:t>presentations at the Humsafar Trust in Mumbai, and C-</w:t>
                            </w:r>
                            <w:proofErr w:type="spellStart"/>
                            <w:r w:rsidR="006C3E18">
                              <w:t>SHaRP</w:t>
                            </w:r>
                            <w:proofErr w:type="spellEnd"/>
                            <w:r w:rsidR="006C3E18">
                              <w:t xml:space="preserve"> (Centre for Sexuality and Health Research and Policy) in Chennai. Copies of publications will also be made freely available through each organization.</w:t>
                            </w:r>
                          </w:p>
                        </w:txbxContent>
                      </wps:txbx>
                      <wps:bodyPr rot="0" vert="horz" wrap="square" lIns="91440" tIns="45720" rIns="91440" bIns="45720" anchor="t" anchorCtr="0">
                        <a:noAutofit/>
                      </wps:bodyPr>
                    </wps:wsp>
                  </a:graphicData>
                </a:graphic>
              </wp:inline>
            </w:drawing>
          </mc:Choice>
          <mc:Fallback>
            <w:pict>
              <v:shape w14:anchorId="051D3314" id="_x0000_s1032"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LyOJ9cZAgAAJgQAAA4AAAAAAAAAAAAAAAAALgIAAGRycy9lMm9Eb2MueG1sUEsBAi0AFAAGAAgA&#10;AAAhANIiaofaAAAABgEAAA8AAAAAAAAAAAAAAAAAcwQAAGRycy9kb3ducmV2LnhtbFBLBQYAAAAA&#10;BAAEAPMAAAB6BQAAAAA=&#10;" strokecolor="#193a65">
                <v:textbox>
                  <w:txbxContent>
                    <w:p w14:paraId="36E53673" w14:textId="2CD7AEE9" w:rsidR="00A65BDD" w:rsidRDefault="007C6C2D" w:rsidP="00A65BDD">
                      <w:r>
                        <w:t xml:space="preserve">The findings of the study will be presented to the communities through </w:t>
                      </w:r>
                      <w:r w:rsidR="006C3E18">
                        <w:t>presentations at the Humsafar Trust in Mumbai, and C-</w:t>
                      </w:r>
                      <w:proofErr w:type="spellStart"/>
                      <w:r w:rsidR="006C3E18">
                        <w:t>SHaRP</w:t>
                      </w:r>
                      <w:proofErr w:type="spellEnd"/>
                      <w:r w:rsidR="006C3E18">
                        <w:t xml:space="preserve"> (Centre for Sexuality and Health Research and Policy) in Chennai. Copies of publications will also be made freely available through each organization.</w:t>
                      </w:r>
                    </w:p>
                  </w:txbxContent>
                </v:textbox>
                <w10:anchorlock/>
              </v:shape>
            </w:pict>
          </mc:Fallback>
        </mc:AlternateContent>
      </w:r>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30AEB028"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w:rsidR="00A65BDD">
        <w:rPr>
          <w:noProof/>
        </w:rPr>
        <mc:AlternateContent>
          <mc:Choice Requires="wps">
            <w:drawing>
              <wp:inline distT="0" distB="0" distL="0" distR="0" wp14:anchorId="38A8BA22" wp14:editId="2EB184AF">
                <wp:extent cx="6838950" cy="1365504"/>
                <wp:effectExtent l="0" t="0" r="19050" b="25400"/>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65504"/>
                        </a:xfrm>
                        <a:prstGeom prst="rect">
                          <a:avLst/>
                        </a:prstGeom>
                        <a:solidFill>
                          <a:srgbClr val="FFFFFF"/>
                        </a:solidFill>
                        <a:ln w="9525">
                          <a:solidFill>
                            <a:srgbClr val="193A65"/>
                          </a:solidFill>
                          <a:miter lim="800000"/>
                          <a:headEnd/>
                          <a:tailEnd/>
                        </a:ln>
                      </wps:spPr>
                      <wps:txbx>
                        <w:txbxContent>
                          <w:p w14:paraId="69D1CCE7" w14:textId="1A4B4451" w:rsidR="00A65BDD" w:rsidRDefault="006C3E18" w:rsidP="00A65BDD">
                            <w:r>
                              <w:t>N/A</w:t>
                            </w:r>
                          </w:p>
                        </w:txbxContent>
                      </wps:txbx>
                      <wps:bodyPr rot="0" vert="horz" wrap="square" lIns="91440" tIns="45720" rIns="91440" bIns="45720" anchor="t" anchorCtr="0">
                        <a:noAutofit/>
                      </wps:bodyPr>
                    </wps:wsp>
                  </a:graphicData>
                </a:graphic>
              </wp:inline>
            </w:drawing>
          </mc:Choice>
          <mc:Fallback>
            <w:pict>
              <v:shape w14:anchorId="38A8BA22" id="_x0000_s1033" type="#_x0000_t202" style="width:538.5pt;height:10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" strokecolor="#193a65">
                <v:textbox>
                  <w:txbxContent>
                    <w:p w14:paraId="69D1CCE7" w14:textId="1A4B4451" w:rsidR="00A65BDD" w:rsidRDefault="006C3E18" w:rsidP="00A65BDD">
                      <w:r>
                        <w:t>N/A</w:t>
                      </w:r>
                    </w:p>
                  </w:txbxContent>
                </v:textbox>
                <w10:anchorlock/>
              </v:shape>
            </w:pict>
          </mc:Fallback>
        </mc:AlternateContent>
      </w:r>
    </w:p>
    <w:p w14:paraId="3E277509" w14:textId="45F9FA90"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sidR="00A65BDD" w:rsidRPr="00A65BDD">
        <w:rPr>
          <w:noProof/>
        </w:rPr>
        <w:t xml:space="preserve"> </w:t>
      </w:r>
      <w:r w:rsidR="00A65BDD">
        <w:rPr>
          <w:noProof/>
        </w:rPr>
        <mc:AlternateContent>
          <mc:Choice Requires="wps">
            <w:drawing>
              <wp:inline distT="0" distB="0" distL="0" distR="0" wp14:anchorId="6A12CEB5" wp14:editId="6E90D9A1">
                <wp:extent cx="6838950" cy="676275"/>
                <wp:effectExtent l="0" t="0" r="19050" b="28575"/>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222C27" w14:textId="56BD14F4" w:rsidR="00A65BDD" w:rsidRDefault="006C3E18" w:rsidP="00A65BDD">
                            <w:r>
                              <w:t>N/A</w:t>
                            </w:r>
                          </w:p>
                        </w:txbxContent>
                      </wps:txbx>
                      <wps:bodyPr rot="0" vert="horz" wrap="square" lIns="91440" tIns="45720" rIns="91440" bIns="45720" anchor="t" anchorCtr="0">
                        <a:noAutofit/>
                      </wps:bodyPr>
                    </wps:wsp>
                  </a:graphicData>
                </a:graphic>
              </wp:inline>
            </w:drawing>
          </mc:Choice>
          <mc:Fallback>
            <w:pict>
              <v:shape w14:anchorId="6A12CEB5" id="_x0000_s1034"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" strokecolor="#193a65">
                <v:textbox>
                  <w:txbxContent>
                    <w:p w14:paraId="41222C27" w14:textId="56BD14F4" w:rsidR="00A65BDD" w:rsidRDefault="006C3E18" w:rsidP="00A65BDD">
                      <w:r>
                        <w:t>N/A</w:t>
                      </w:r>
                    </w:p>
                  </w:txbxContent>
                </v:textbox>
                <w10:anchorlock/>
              </v:shape>
            </w:pict>
          </mc:Fallback>
        </mc:AlternateContent>
      </w:r>
    </w:p>
    <w:p w14:paraId="2AEDC4A1" w14:textId="0A8B09C5" w:rsidR="000035D5" w:rsidRDefault="000035D5" w:rsidP="000035D5">
      <w:pPr>
        <w:spacing w:after="240"/>
      </w:pPr>
    </w:p>
    <w:p w14:paraId="0AC1C259" w14:textId="4D166902" w:rsidR="000035D5" w:rsidRDefault="000035D5" w:rsidP="000035D5">
      <w:pPr>
        <w:spacing w:after="240"/>
      </w:pPr>
      <w:r>
        <w:lastRenderedPageBreak/>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w:rsidR="00A65BDD">
        <w:rPr>
          <w:noProof/>
        </w:rPr>
        <mc:AlternateContent>
          <mc:Choice Requires="wps">
            <w:drawing>
              <wp:inline distT="0" distB="0" distL="0" distR="0" wp14:anchorId="6FC74DA9" wp14:editId="24DB701A">
                <wp:extent cx="6838950" cy="1060704"/>
                <wp:effectExtent l="0" t="0" r="19050" b="25400"/>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0704"/>
                        </a:xfrm>
                        <a:prstGeom prst="rect">
                          <a:avLst/>
                        </a:prstGeom>
                        <a:solidFill>
                          <a:srgbClr val="FFFFFF"/>
                        </a:solidFill>
                        <a:ln w="9525">
                          <a:solidFill>
                            <a:srgbClr val="193A65"/>
                          </a:solidFill>
                          <a:miter lim="800000"/>
                          <a:headEnd/>
                          <a:tailEnd/>
                        </a:ln>
                      </wps:spPr>
                      <wps:txbx>
                        <w:txbxContent>
                          <w:p w14:paraId="3AFB130B" w14:textId="1E61FFAC" w:rsidR="00A65BDD" w:rsidRDefault="006C3E18" w:rsidP="00A65BDD">
                            <w:r>
                              <w:t>N/A</w:t>
                            </w:r>
                          </w:p>
                        </w:txbxContent>
                      </wps:txbx>
                      <wps:bodyPr rot="0" vert="horz" wrap="square" lIns="91440" tIns="45720" rIns="91440" bIns="45720" anchor="t" anchorCtr="0">
                        <a:noAutofit/>
                      </wps:bodyPr>
                    </wps:wsp>
                  </a:graphicData>
                </a:graphic>
              </wp:inline>
            </w:drawing>
          </mc:Choice>
          <mc:Fallback>
            <w:pict>
              <v:shape w14:anchorId="6FC74DA9" id="_x0000_s1035" type="#_x0000_t202" style="width:538.5pt;height:8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" strokecolor="#193a65">
                <v:textbox>
                  <w:txbxContent>
                    <w:p w14:paraId="3AFB130B" w14:textId="1E61FFAC" w:rsidR="00A65BDD" w:rsidRDefault="006C3E18" w:rsidP="00A65BDD">
                      <w:r>
                        <w:t>N/A</w:t>
                      </w:r>
                    </w:p>
                  </w:txbxContent>
                </v:textbox>
                <w10:anchorlock/>
              </v:shape>
            </w:pict>
          </mc:Fallback>
        </mc:AlternateContent>
      </w:r>
    </w:p>
    <w:p w14:paraId="46498F46" w14:textId="6BF27908"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w:rsidR="00A65BDD">
        <w:rPr>
          <w:noProof/>
        </w:rPr>
        <mc:AlternateContent>
          <mc:Choice Requires="wps">
            <w:drawing>
              <wp:inline distT="0" distB="0" distL="0" distR="0" wp14:anchorId="501A24D0" wp14:editId="7517AAB9">
                <wp:extent cx="6838950" cy="1176528"/>
                <wp:effectExtent l="0" t="0" r="19050" b="24130"/>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76528"/>
                        </a:xfrm>
                        <a:prstGeom prst="rect">
                          <a:avLst/>
                        </a:prstGeom>
                        <a:solidFill>
                          <a:srgbClr val="FFFFFF"/>
                        </a:solidFill>
                        <a:ln w="9525">
                          <a:solidFill>
                            <a:srgbClr val="193A65"/>
                          </a:solidFill>
                          <a:miter lim="800000"/>
                          <a:headEnd/>
                          <a:tailEnd/>
                        </a:ln>
                      </wps:spPr>
                      <wps:txbx>
                        <w:txbxContent>
                          <w:p w14:paraId="6E73CFA9" w14:textId="62A96EF7" w:rsidR="00A65BDD" w:rsidRDefault="006C3E18" w:rsidP="00A65BDD">
                            <w:r>
                              <w:t>N/A</w:t>
                            </w:r>
                          </w:p>
                        </w:txbxContent>
                      </wps:txbx>
                      <wps:bodyPr rot="0" vert="horz" wrap="square" lIns="91440" tIns="45720" rIns="91440" bIns="45720" anchor="t" anchorCtr="0">
                        <a:noAutofit/>
                      </wps:bodyPr>
                    </wps:wsp>
                  </a:graphicData>
                </a:graphic>
              </wp:inline>
            </w:drawing>
          </mc:Choice>
          <mc:Fallback>
            <w:pict>
              <v:shape w14:anchorId="501A24D0" id="_x0000_s1036" type="#_x0000_t202" style="width:538.5pt;height:92.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sdKGQIAACg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" strokecolor="#193a65">
                <v:textbox>
                  <w:txbxContent>
                    <w:p w14:paraId="6E73CFA9" w14:textId="62A96EF7" w:rsidR="00A65BDD" w:rsidRDefault="006C3E18" w:rsidP="00A65BDD">
                      <w:r>
                        <w:t>N/A</w:t>
                      </w:r>
                    </w:p>
                  </w:txbxContent>
                </v:textbox>
                <w10:anchorlock/>
              </v:shape>
            </w:pict>
          </mc:Fallback>
        </mc:AlternateContent>
      </w:r>
    </w:p>
    <w:p w14:paraId="0F0A3A16" w14:textId="51785BDE" w:rsidR="000035D5" w:rsidRDefault="000035D5" w:rsidP="000035D5">
      <w:pPr>
        <w:spacing w:after="240"/>
      </w:pP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r w:rsidR="00A65BDD" w:rsidRPr="00A65BDD">
        <w:rPr>
          <w:noProof/>
        </w:rPr>
        <w:t xml:space="preserve"> </w:t>
      </w:r>
      <w:r w:rsidR="00A65BDD">
        <w:rPr>
          <w:noProof/>
        </w:rPr>
        <mc:AlternateContent>
          <mc:Choice Requires="wps">
            <w:drawing>
              <wp:inline distT="0" distB="0" distL="0" distR="0" wp14:anchorId="2FA6DA0B" wp14:editId="27ACAA3E">
                <wp:extent cx="6838950" cy="1231392"/>
                <wp:effectExtent l="0" t="0" r="19050" b="26035"/>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1392"/>
                        </a:xfrm>
                        <a:prstGeom prst="rect">
                          <a:avLst/>
                        </a:prstGeom>
                        <a:solidFill>
                          <a:srgbClr val="FFFFFF"/>
                        </a:solidFill>
                        <a:ln w="9525">
                          <a:solidFill>
                            <a:srgbClr val="193A65"/>
                          </a:solidFill>
                          <a:miter lim="800000"/>
                          <a:headEnd/>
                          <a:tailEnd/>
                        </a:ln>
                      </wps:spPr>
                      <wps:txbx>
                        <w:txbxContent>
                          <w:p w14:paraId="588518BA" w14:textId="4CD23227" w:rsidR="00A65BDD" w:rsidRDefault="006C3E18" w:rsidP="00A65BDD">
                            <w:r>
                              <w:t>N/A</w:t>
                            </w:r>
                          </w:p>
                        </w:txbxContent>
                      </wps:txbx>
                      <wps:bodyPr rot="0" vert="horz" wrap="square" lIns="91440" tIns="45720" rIns="91440" bIns="45720" anchor="t" anchorCtr="0">
                        <a:noAutofit/>
                      </wps:bodyPr>
                    </wps:wsp>
                  </a:graphicData>
                </a:graphic>
              </wp:inline>
            </w:drawing>
          </mc:Choice>
          <mc:Fallback>
            <w:pict>
              <v:shape w14:anchorId="2FA6DA0B" id="_x0000_s1037" type="#_x0000_t202" style="width:538.5pt;height:96.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" strokecolor="#193a65">
                <v:textbox>
                  <w:txbxContent>
                    <w:p w14:paraId="588518BA" w14:textId="4CD23227" w:rsidR="00A65BDD" w:rsidRDefault="006C3E18" w:rsidP="00A65BDD">
                      <w:r>
                        <w:t>N/A</w:t>
                      </w:r>
                    </w:p>
                  </w:txbxContent>
                </v:textbox>
                <w10:anchorlock/>
              </v:shape>
            </w:pict>
          </mc:Fallback>
        </mc:AlternateContent>
      </w:r>
    </w:p>
    <w:p w14:paraId="63090937" w14:textId="5DC20F1C" w:rsidR="000035D5" w:rsidRDefault="000035D5" w:rsidP="000035D5">
      <w:pPr>
        <w:spacing w:after="240"/>
      </w:pPr>
    </w:p>
    <w:p w14:paraId="08132935" w14:textId="77777777" w:rsidR="007C6C2D" w:rsidRPr="00F57A3B" w:rsidRDefault="007C6C2D">
      <w:pPr>
        <w:rPr>
          <w:rFonts w:ascii="Arial" w:hAnsi="Arial" w:cs="Arial"/>
        </w:rPr>
      </w:pPr>
    </w:p>
    <w:sectPr w:rsidR="007C6C2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798FC3" w14:textId="77777777" w:rsidR="000F18B4" w:rsidRDefault="000F18B4" w:rsidP="00F57A3B">
      <w:r>
        <w:separator/>
      </w:r>
    </w:p>
  </w:endnote>
  <w:endnote w:type="continuationSeparator" w:id="0">
    <w:p w14:paraId="392063EC" w14:textId="77777777" w:rsidR="000F18B4" w:rsidRDefault="000F18B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836A0C" w14:textId="77777777" w:rsidR="000F18B4" w:rsidRDefault="000F18B4" w:rsidP="00F57A3B">
      <w:r>
        <w:separator/>
      </w:r>
    </w:p>
  </w:footnote>
  <w:footnote w:type="continuationSeparator" w:id="0">
    <w:p w14:paraId="368B8F76" w14:textId="77777777" w:rsidR="000F18B4" w:rsidRDefault="000F18B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9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18B4"/>
    <w:rsid w:val="000F365D"/>
    <w:rsid w:val="00116E71"/>
    <w:rsid w:val="002D5AFE"/>
    <w:rsid w:val="00335779"/>
    <w:rsid w:val="004A7A57"/>
    <w:rsid w:val="004C71C4"/>
    <w:rsid w:val="00515BC0"/>
    <w:rsid w:val="00541C18"/>
    <w:rsid w:val="00575F93"/>
    <w:rsid w:val="00580384"/>
    <w:rsid w:val="005912D1"/>
    <w:rsid w:val="0069423E"/>
    <w:rsid w:val="006C3E18"/>
    <w:rsid w:val="006F5F45"/>
    <w:rsid w:val="007C6C2D"/>
    <w:rsid w:val="00831ADE"/>
    <w:rsid w:val="00841F25"/>
    <w:rsid w:val="009364D9"/>
    <w:rsid w:val="009C6B5D"/>
    <w:rsid w:val="00A242E7"/>
    <w:rsid w:val="00A43F5B"/>
    <w:rsid w:val="00A65BDD"/>
    <w:rsid w:val="00A961CD"/>
    <w:rsid w:val="00AD410C"/>
    <w:rsid w:val="00AE3E45"/>
    <w:rsid w:val="00BD19EC"/>
    <w:rsid w:val="00CC62BC"/>
    <w:rsid w:val="00D756F4"/>
    <w:rsid w:val="00D90EBF"/>
    <w:rsid w:val="00E004E6"/>
    <w:rsid w:val="00E976A3"/>
    <w:rsid w:val="00ED1E28"/>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ter Newman</cp:lastModifiedBy>
  <cp:revision>2</cp:revision>
  <dcterms:created xsi:type="dcterms:W3CDTF">2024-06-24T13:50:00Z</dcterms:created>
  <dcterms:modified xsi:type="dcterms:W3CDTF">2024-06-24T13:50:00Z</dcterms:modified>
</cp:coreProperties>
</file>